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D7B" w:rsidRDefault="00790D7B" w:rsidP="00790D7B">
      <w:pPr>
        <w:spacing w:after="0" w:line="360" w:lineRule="auto"/>
        <w:jc w:val="both"/>
        <w:rPr>
          <w:b/>
          <w:sz w:val="24"/>
          <w:szCs w:val="24"/>
        </w:rPr>
      </w:pPr>
      <w:r w:rsidRPr="005D51F3">
        <w:rPr>
          <w:b/>
          <w:sz w:val="24"/>
          <w:szCs w:val="24"/>
        </w:rPr>
        <w:t xml:space="preserve">Table </w:t>
      </w:r>
      <w:r w:rsidR="003B1102">
        <w:rPr>
          <w:b/>
          <w:sz w:val="24"/>
          <w:szCs w:val="24"/>
        </w:rPr>
        <w:t>S4</w:t>
      </w:r>
      <w:r w:rsidRPr="005D51F3">
        <w:rPr>
          <w:b/>
          <w:sz w:val="24"/>
          <w:szCs w:val="24"/>
        </w:rPr>
        <w:t xml:space="preserve">. </w:t>
      </w:r>
      <w:r w:rsidR="00966EED">
        <w:rPr>
          <w:b/>
          <w:sz w:val="24"/>
          <w:szCs w:val="24"/>
        </w:rPr>
        <w:t>Correlation coefficients of species richness, MPD and MNTD</w:t>
      </w:r>
      <w:r w:rsidR="001A5249">
        <w:rPr>
          <w:b/>
          <w:sz w:val="24"/>
          <w:szCs w:val="24"/>
        </w:rPr>
        <w:t xml:space="preserve"> of all, common and rare species</w:t>
      </w:r>
      <w:r w:rsidR="00966EED">
        <w:rPr>
          <w:b/>
          <w:sz w:val="24"/>
          <w:szCs w:val="24"/>
        </w:rPr>
        <w:t xml:space="preserve"> </w:t>
      </w:r>
      <w:r w:rsidR="001A5249">
        <w:rPr>
          <w:b/>
          <w:sz w:val="24"/>
          <w:szCs w:val="24"/>
        </w:rPr>
        <w:t>and LUI in the three regions (ALB: Schwäbische Alb, HAI: Hainich-</w:t>
      </w:r>
      <w:proofErr w:type="spellStart"/>
      <w:r w:rsidR="001A5249">
        <w:rPr>
          <w:b/>
          <w:sz w:val="24"/>
          <w:szCs w:val="24"/>
        </w:rPr>
        <w:t>Dün</w:t>
      </w:r>
      <w:proofErr w:type="spellEnd"/>
      <w:r w:rsidR="001A5249">
        <w:rPr>
          <w:b/>
          <w:sz w:val="24"/>
          <w:szCs w:val="24"/>
        </w:rPr>
        <w:t xml:space="preserve"> and SCH: Schorfheide-Chorin) and in all regions combined.</w:t>
      </w:r>
    </w:p>
    <w:p w:rsidR="00790D7B" w:rsidRDefault="00790D7B"/>
    <w:tbl>
      <w:tblPr>
        <w:tblW w:w="91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80"/>
        <w:gridCol w:w="2328"/>
        <w:gridCol w:w="2625"/>
        <w:gridCol w:w="1175"/>
        <w:gridCol w:w="949"/>
      </w:tblGrid>
      <w:tr w:rsidR="00790D7B" w:rsidRPr="00790D7B" w:rsidTr="001A5249">
        <w:trPr>
          <w:trHeight w:val="315"/>
        </w:trPr>
        <w:tc>
          <w:tcPr>
            <w:tcW w:w="8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4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035"/>
              <w:gridCol w:w="1294"/>
              <w:gridCol w:w="953"/>
              <w:gridCol w:w="1586"/>
              <w:gridCol w:w="953"/>
              <w:gridCol w:w="1294"/>
              <w:gridCol w:w="953"/>
            </w:tblGrid>
            <w:tr w:rsidR="00966EED" w:rsidRPr="00966EED" w:rsidTr="00966EED">
              <w:trPr>
                <w:trHeight w:val="315"/>
              </w:trPr>
              <w:tc>
                <w:tcPr>
                  <w:tcW w:w="84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de-DE" w:eastAsia="de-DE"/>
                    </w:rPr>
                    <w:t>SPECIES RICHNESS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23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L</w:t>
                  </w:r>
                </w:p>
              </w:tc>
              <w:tc>
                <w:tcPr>
                  <w:tcW w:w="26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COMMON</w:t>
                  </w:r>
                </w:p>
              </w:tc>
              <w:tc>
                <w:tcPr>
                  <w:tcW w:w="23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RARE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L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51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6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54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B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68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45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68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HAI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74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5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72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*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SCH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2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1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15"/>
              </w:trPr>
              <w:tc>
                <w:tcPr>
                  <w:tcW w:w="84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de-DE" w:eastAsia="de-DE"/>
                    </w:rPr>
                    <w:t>MPD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23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L</w:t>
                  </w:r>
                </w:p>
              </w:tc>
              <w:tc>
                <w:tcPr>
                  <w:tcW w:w="26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COMMON</w:t>
                  </w:r>
                </w:p>
              </w:tc>
              <w:tc>
                <w:tcPr>
                  <w:tcW w:w="23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RARE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L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15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.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09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15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.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B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1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HAI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7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04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7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SCH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8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33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15"/>
              </w:trPr>
              <w:tc>
                <w:tcPr>
                  <w:tcW w:w="84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de-DE" w:eastAsia="de-DE"/>
                    </w:rPr>
                    <w:t>MNTD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23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L</w:t>
                  </w:r>
                </w:p>
              </w:tc>
              <w:tc>
                <w:tcPr>
                  <w:tcW w:w="26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COMMON</w:t>
                  </w:r>
                </w:p>
              </w:tc>
              <w:tc>
                <w:tcPr>
                  <w:tcW w:w="23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RARE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L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2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8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09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ALB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39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*</w:t>
                  </w: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12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15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HAI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8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01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0.29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*</w:t>
                  </w:r>
                </w:p>
              </w:tc>
            </w:tr>
            <w:tr w:rsidR="00966EED" w:rsidRPr="00966EED" w:rsidTr="00966EED">
              <w:trPr>
                <w:trHeight w:val="30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de-DE" w:eastAsia="de-DE"/>
                    </w:rPr>
                    <w:t>SCH</w:t>
                  </w: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12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15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-0.26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6EED" w:rsidRPr="00966EED" w:rsidRDefault="00966EED" w:rsidP="00966EE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</w:pPr>
                  <w:r w:rsidRPr="00966EED">
                    <w:rPr>
                      <w:rFonts w:ascii="Calibri" w:eastAsia="Times New Roman" w:hAnsi="Calibri" w:cs="Times New Roman"/>
                      <w:color w:val="000000"/>
                      <w:lang w:val="de-DE" w:eastAsia="de-DE"/>
                    </w:rPr>
                    <w:t>.</w:t>
                  </w:r>
                </w:p>
              </w:tc>
            </w:tr>
          </w:tbl>
          <w:p w:rsidR="00790D7B" w:rsidRPr="00790D7B" w:rsidRDefault="00790D7B" w:rsidP="00790D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D7B" w:rsidRPr="00790D7B" w:rsidRDefault="00790D7B" w:rsidP="00790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90D7B" w:rsidRPr="00790D7B" w:rsidTr="001A5249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D7B" w:rsidRDefault="00790D7B" w:rsidP="00790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  <w:p w:rsidR="001A5249" w:rsidRPr="00790D7B" w:rsidRDefault="001A5249" w:rsidP="00790D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D7B" w:rsidRPr="00790D7B" w:rsidRDefault="00790D7B" w:rsidP="00790D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D7B" w:rsidRPr="00790D7B" w:rsidRDefault="00790D7B" w:rsidP="00790D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D7B" w:rsidRPr="00790D7B" w:rsidRDefault="00790D7B" w:rsidP="00790D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</w:tr>
    </w:tbl>
    <w:p w:rsidR="001A5249" w:rsidRDefault="001A5249" w:rsidP="001A5249">
      <w:r>
        <w:t xml:space="preserve">*** = p&lt;0.001; ** = p&lt;0.01; * = p&lt;0.05;  . = p&lt;0.1 </w:t>
      </w:r>
    </w:p>
    <w:p w:rsidR="001A5249" w:rsidRDefault="001A5249"/>
    <w:sectPr w:rsidR="001A5249" w:rsidSect="00E927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90D7B"/>
    <w:rsid w:val="000256CC"/>
    <w:rsid w:val="000B7BED"/>
    <w:rsid w:val="00170ED4"/>
    <w:rsid w:val="001A5249"/>
    <w:rsid w:val="0036405A"/>
    <w:rsid w:val="00386B7B"/>
    <w:rsid w:val="003B1102"/>
    <w:rsid w:val="003D191E"/>
    <w:rsid w:val="003D7AD4"/>
    <w:rsid w:val="007467AB"/>
    <w:rsid w:val="00790D7B"/>
    <w:rsid w:val="009351EE"/>
    <w:rsid w:val="00966EED"/>
    <w:rsid w:val="00A751C5"/>
    <w:rsid w:val="00BB094E"/>
    <w:rsid w:val="00BD1D4D"/>
    <w:rsid w:val="00E9273A"/>
    <w:rsid w:val="00F00CAA"/>
    <w:rsid w:val="00F84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273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8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2</cp:revision>
  <dcterms:created xsi:type="dcterms:W3CDTF">2014-05-14T16:38:00Z</dcterms:created>
  <dcterms:modified xsi:type="dcterms:W3CDTF">2014-06-01T07:57:00Z</dcterms:modified>
</cp:coreProperties>
</file>